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32"/>
          <w:szCs w:val="32"/>
          <w:lang w:val="en-US"/>
        </w:rPr>
      </w:pPr>
      <w:r>
        <w:rPr>
          <w:rFonts w:cs="Times New Roman" w:ascii="Times New Roman" w:hAnsi="Times New Roman"/>
          <w:b/>
          <w:sz w:val="32"/>
          <w:szCs w:val="32"/>
          <w:lang w:val="en-US"/>
        </w:rPr>
        <w:t>Supplementary material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control for movements artefacts, we performed statistical analyses on movements metrics after functional MRI pre-processing and found no group (HC vs. TD) difference for the mean framewise displacement (p=0.92), the standard deviation of the framewise displacement (p=0.94), the maximal value of framewise displacement (p=0.95) and the root mean square values (p=0.97)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 addition, no significant correlation was found between movements metrics and 4CSRTT z-scores proportion of premature response, for all TD patients (p&gt;0.66) and for unmedicated TD (p&gt;0.57).</w:t>
      </w:r>
    </w:p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56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Calibri" w:cs="Times New Roman"/>
          <w:b/>
          <w:b/>
          <w:bCs/>
          <w:lang w:eastAsia="en-US"/>
        </w:rPr>
      </w:pPr>
      <w:r>
        <w:rPr>
          <w:rFonts w:eastAsia="Calibri" w:cs="Times New Roman" w:ascii="Times New Roman" w:hAnsi="Times New Roman"/>
          <w:b/>
          <w:bCs/>
          <w:lang w:eastAsia="en-US"/>
        </w:rPr>
        <w:t>Supplementary Table. Medication of the medicated TD patients.</w:t>
      </w:r>
    </w:p>
    <w:tbl>
      <w:tblPr>
        <w:tblW w:w="1402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3259"/>
        <w:gridCol w:w="3260"/>
        <w:gridCol w:w="3260"/>
        <w:gridCol w:w="3260"/>
      </w:tblGrid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bookmarkStart w:id="0" w:name="_Hlk14704942"/>
            <w:bookmarkEnd w:id="0"/>
            <w:r>
              <w:rPr>
                <w:rFonts w:eastAsia="Calibri" w:cs="Times New Roman" w:ascii="Times New Roman" w:hAnsi="Times New Roman"/>
                <w:b/>
                <w:bCs/>
                <w:lang w:val="fr-FR" w:eastAsia="en-US"/>
              </w:rPr>
              <w:t>Subject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lang w:val="fr-FR" w:eastAsia="en-US"/>
              </w:rPr>
              <w:t>Third generation neuroleptic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lang w:val="fr-FR" w:eastAsia="en-US"/>
              </w:rPr>
              <w:t>Second generation neuroleptic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lang w:val="fr-FR" w:eastAsia="en-US"/>
              </w:rPr>
              <w:t>Typical neuroleptic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lang w:val="fr-FR" w:eastAsia="en-US"/>
              </w:rPr>
              <w:t>Others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lang w:val="fr-FR" w:eastAsia="en-US"/>
              </w:rPr>
              <w:t>1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lang w:val="fr-FR" w:eastAsia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  <w:t>Pimozide (0.25mg/d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lang w:val="fr-FR" w:eastAsia="en-US"/>
              </w:rPr>
              <w:t>2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  <w:t>Aripiprazole (2.5mg/d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lang w:val="fr-FR" w:eastAsia="en-US"/>
              </w:rPr>
              <w:t>3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  <w:t>Aripiprazole (5mg/d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lang w:val="fr-FR" w:eastAsia="en-US"/>
              </w:rPr>
              <w:t>4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  <w:t>Aripiprazole (5mg/d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lang w:val="fr-FR" w:eastAsia="en-US"/>
              </w:rPr>
              <w:t>5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lang w:val="fr-FR" w:eastAsia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  <w:t>Risperidone (2mg/d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  <w:t>Topiramate (100mg/d)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lang w:val="fr-FR" w:eastAsia="en-US"/>
              </w:rPr>
              <w:t>6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  <w:t>Aripiprazole (10mg/d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lang w:val="fr-FR" w:eastAsia="en-US"/>
              </w:rPr>
              <w:t>7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  <w:t>Aripiprazole (5mg/d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lang w:val="fr-FR" w:eastAsia="en-US"/>
              </w:rPr>
              <w:t>8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  <w:t>Aripiprazole (5mg/d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lang w:val="fr-FR" w:eastAsia="en-US"/>
              </w:rPr>
              <w:t>9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  <w:t>Aripiprazole (2.5mg/d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lang w:val="fr-FR" w:eastAsia="en-US"/>
              </w:rPr>
              <w:t>10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  <w:t>Aripiprazole (5mg/d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lang w:val="fr-FR" w:eastAsia="en-US"/>
              </w:rPr>
              <w:t>11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  <w:t>Aripiprazole (5mg/d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  <w:t>Fluoxetine (20mg/d)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lang w:val="fr-FR" w:eastAsia="en-US"/>
              </w:rPr>
              <w:t>12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  <w:t>Aripiprazole (5mg/d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lang w:val="fr-FR" w:eastAsia="en-US"/>
              </w:rPr>
              <w:t>13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  <w:t>Aripiprazole (1.25mg/d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lang w:val="fr-FR" w:eastAsia="en-US"/>
              </w:rPr>
              <w:t>14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lang w:val="fr-FR" w:eastAsia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  <w:t>Haloperidol (0.5mg/d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  <w:t>Escitalopram (1</w:t>
            </w:r>
            <w:r>
              <w:rPr>
                <w:rFonts w:eastAsia="Calibri"/>
                <w:sz w:val="22"/>
                <w:szCs w:val="22"/>
                <w:lang w:val="fr-FR" w:eastAsia="en-US"/>
              </w:rPr>
              <w:t>0mg/d</w:t>
            </w:r>
            <w:r>
              <w:rPr>
                <w:rFonts w:eastAsia="Calibri" w:cs="Times New Roman" w:ascii="Times New Roman" w:hAnsi="Times New Roman"/>
                <w:lang w:val="fr-FR" w:eastAsia="en-US"/>
              </w:rPr>
              <w:t>)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lang w:val="fr-FR" w:eastAsia="en-US"/>
              </w:rPr>
              <w:t>15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  <w:t>Aripiprazole (5mg/d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lang w:val="fr-FR" w:eastAsia="en-US"/>
              </w:rPr>
              <w:t>16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  <w:t>Aripiprazole (15mg/d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lang w:val="en-US" w:eastAsia="en-US"/>
              </w:rPr>
              <w:t>Mianserin (60mg/d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lang w:val="en-US" w:eastAsia="en-US"/>
              </w:rPr>
              <w:t>Fluoxetine (40mg/d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lang w:val="en-US" w:eastAsia="en-US"/>
              </w:rPr>
              <w:t>Prazepam (10mg/d)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lang w:val="fr-FR" w:eastAsia="en-US"/>
              </w:rPr>
              <w:t>17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  <w:t>Aripiprazole (5mg/d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lang w:val="fr-FR" w:eastAsia="en-US"/>
              </w:rPr>
              <w:t>18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lang w:val="fr-FR" w:eastAsia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  <w:t>Risperidone (1mg/d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lang w:val="fr-FR" w:eastAsia="en-US"/>
              </w:rPr>
              <w:t>19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  <w:t>Aripiprazole (10mg/d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lang w:val="fr-FR" w:eastAsia="en-US"/>
              </w:rPr>
            </w:pPr>
            <w:r>
              <w:rPr>
                <w:rFonts w:eastAsia="Calibri" w:cs="Times New Roman" w:ascii="Times New Roman" w:hAnsi="Times New Roman"/>
                <w:lang w:val="fr-FR" w:eastAsia="en-US"/>
              </w:rPr>
            </w:r>
          </w:p>
        </w:tc>
      </w:tr>
    </w:tbl>
    <w:p>
      <w:pPr>
        <w:pStyle w:val="Normal"/>
        <w:spacing w:lineRule="auto" w:line="256" w:before="0" w:after="0"/>
        <w:rPr>
          <w:rFonts w:eastAsia="Calibri"/>
          <w:sz w:val="22"/>
          <w:szCs w:val="22"/>
          <w:lang w:eastAsia="en-US"/>
        </w:rPr>
      </w:pPr>
      <w:r>
        <w:rPr>
          <w:rFonts w:eastAsia="Calibri"/>
          <w:sz w:val="22"/>
          <w:szCs w:val="22"/>
          <w:lang w:eastAsia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Calibri" w:cs="Times New Roman"/>
          <w:sz w:val="22"/>
          <w:szCs w:val="22"/>
          <w:lang w:val="en-US" w:eastAsia="en-US"/>
        </w:rPr>
      </w:pPr>
      <w:r>
        <w:rPr>
          <w:rFonts w:eastAsia="Calibri" w:cs="Times New Roman" w:ascii="Times New Roman" w:hAnsi="Times New Roman"/>
          <w:sz w:val="22"/>
          <w:szCs w:val="22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altName w:val="Sylfaen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Times New Roman" w:cs="Times New Roman"/>
      <w:color w:val="auto"/>
      <w:sz w:val="24"/>
      <w:szCs w:val="24"/>
      <w:lang w:val="en-GB" w:eastAsia="ja-JP" w:bidi="ar-SA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Segoe UI;Sylfaen" w:hAnsi="Segoe UI;Sylfaen" w:eastAsia="Times New Roman" w:cs="Segoe UI;Sylfaen"/>
      <w:sz w:val="18"/>
      <w:szCs w:val="18"/>
      <w:lang w:val="en-GB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before="0" w:after="0"/>
    </w:pPr>
    <w:rPr>
      <w:rFonts w:ascii="Segoe UI;Sylfaen" w:hAnsi="Segoe UI;Sylfaen" w:cs="Segoe UI;Sylfae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6T16:00:00Z</dcterms:created>
  <dc:creator>cyril.atkinsonclement@gmail.com</dc:creator>
  <dc:description/>
  <cp:keywords/>
  <dc:language>en-US</dc:language>
  <cp:lastModifiedBy>Worbe Yulia</cp:lastModifiedBy>
  <dcterms:modified xsi:type="dcterms:W3CDTF">2020-07-19T19:23:00Z</dcterms:modified>
  <cp:revision>3</cp:revision>
  <dc:subject/>
  <dc:title/>
</cp:coreProperties>
</file>